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490DE" w14:textId="77777777" w:rsidR="00CA5BAD" w:rsidRPr="00CA5BAD" w:rsidRDefault="00CA5BAD" w:rsidP="00CA5BAD">
      <w:pPr>
        <w:widowControl w:val="0"/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CA5BAD">
        <w:rPr>
          <w:sz w:val="24"/>
          <w:szCs w:val="24"/>
        </w:rPr>
        <w:t xml:space="preserve">S2 Table. </w:t>
      </w:r>
      <w:r w:rsidRPr="00CA5BAD">
        <w:rPr>
          <w:rFonts w:eastAsia="Times New Roman"/>
          <w:sz w:val="24"/>
          <w:szCs w:val="24"/>
        </w:rPr>
        <w:t>Stu</w:t>
      </w:r>
      <w:bookmarkStart w:id="0" w:name="_GoBack"/>
      <w:bookmarkEnd w:id="0"/>
      <w:r w:rsidRPr="00CA5BAD">
        <w:rPr>
          <w:rFonts w:eastAsia="Times New Roman"/>
          <w:sz w:val="24"/>
          <w:szCs w:val="24"/>
        </w:rPr>
        <w:t xml:space="preserve">dy1: </w:t>
      </w:r>
      <w:proofErr w:type="spellStart"/>
      <w:r w:rsidRPr="00CA5BAD">
        <w:rPr>
          <w:sz w:val="24"/>
          <w:szCs w:val="24"/>
        </w:rPr>
        <w:t>Music@Home-Preschool</w:t>
      </w:r>
      <w:proofErr w:type="spellEnd"/>
      <w:r w:rsidRPr="00CA5BAD">
        <w:rPr>
          <w:sz w:val="24"/>
          <w:szCs w:val="24"/>
        </w:rPr>
        <w:t>: Demographic information for the respondents’ children.</w:t>
      </w:r>
    </w:p>
    <w:p w14:paraId="442676CE" w14:textId="77777777" w:rsidR="00CA5BAD" w:rsidRPr="008932F7" w:rsidRDefault="00CA5BAD" w:rsidP="00CA5BAD">
      <w:pPr>
        <w:widowControl w:val="0"/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3"/>
        <w:gridCol w:w="1560"/>
        <w:gridCol w:w="1842"/>
      </w:tblGrid>
      <w:tr w:rsidR="00CA5BAD" w:rsidRPr="00743874" w14:paraId="60062FB5" w14:textId="77777777" w:rsidTr="009C15B5">
        <w:trPr>
          <w:trHeight w:val="300"/>
        </w:trPr>
        <w:tc>
          <w:tcPr>
            <w:tcW w:w="4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894BB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E7FE1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proofErr w:type="gramStart"/>
            <w:r w:rsidRPr="00743874">
              <w:rPr>
                <w:rFonts w:eastAsia="Times New Roman"/>
                <w:color w:val="auto"/>
                <w:sz w:val="24"/>
                <w:szCs w:val="24"/>
              </w:rPr>
              <w:t>n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CD28D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A5BAD" w:rsidRPr="00743874" w14:paraId="542C5CAC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0D57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B398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CB20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CA5BAD" w:rsidRPr="00743874" w14:paraId="7606B679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085A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44AE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94D6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47.6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A5BAD" w:rsidRPr="00743874" w14:paraId="1FEBB405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2CE6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77F3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A3FB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52</w:t>
            </w:r>
            <w:r>
              <w:rPr>
                <w:rFonts w:eastAsia="Times New Roman"/>
                <w:color w:val="auto"/>
                <w:sz w:val="24"/>
                <w:szCs w:val="24"/>
              </w:rPr>
              <w:t>.4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A5BAD" w:rsidRPr="00743874" w14:paraId="68C5191D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E382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Langu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B4D6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61F0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CA5BAD" w:rsidRPr="00743874" w14:paraId="3338F5F9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6112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English Monolingu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F32F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57D3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82.7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A5BAD" w:rsidRPr="00743874" w14:paraId="33F97355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0D67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English Bilingu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E7E1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9D2C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7.8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A5BAD" w:rsidRPr="00743874" w14:paraId="6478590F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4F43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Monolingual 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667B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2573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7.8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A5BAD" w:rsidRPr="00743874" w14:paraId="4E287597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92B3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Bilingual 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DFB4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CDD7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1.7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A5BAD" w:rsidRPr="00743874" w14:paraId="65856391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FC73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Number of children in the fami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6C0B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B88A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CA5BAD" w:rsidRPr="00743874" w14:paraId="3D9D39B2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9EEC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Only ch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9722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AD32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36</w:t>
            </w:r>
            <w:r>
              <w:rPr>
                <w:rFonts w:eastAsia="Times New Roman"/>
                <w:color w:val="auto"/>
                <w:sz w:val="24"/>
                <w:szCs w:val="24"/>
              </w:rPr>
              <w:t>.0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A5BAD" w:rsidRPr="00743874" w14:paraId="65E24E51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3608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2 childr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BEFA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5024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48.7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A5BAD" w:rsidRPr="00743874" w14:paraId="01B08E9B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6014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3 childr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B342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DC92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0</w:t>
            </w:r>
            <w:r>
              <w:rPr>
                <w:rFonts w:eastAsia="Times New Roman"/>
                <w:color w:val="auto"/>
                <w:sz w:val="24"/>
                <w:szCs w:val="24"/>
              </w:rPr>
              <w:t>.4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CA5BAD" w:rsidRPr="00743874" w14:paraId="1932F822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B814F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4 or more childre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CABF6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DDB4D" w14:textId="77777777" w:rsidR="00CA5BAD" w:rsidRPr="00743874" w:rsidRDefault="00CA5BAD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4.9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</w:tbl>
    <w:p w14:paraId="5365FE0D" w14:textId="77777777" w:rsidR="00CA5BAD" w:rsidRPr="00723641" w:rsidRDefault="00CA5BAD" w:rsidP="00CA5BAD">
      <w:pPr>
        <w:spacing w:line="480" w:lineRule="auto"/>
        <w:jc w:val="center"/>
      </w:pPr>
    </w:p>
    <w:p w14:paraId="0AD0206D" w14:textId="77777777" w:rsidR="00FA575C" w:rsidRDefault="00FA575C"/>
    <w:sectPr w:rsidR="00FA575C" w:rsidSect="00FA57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BAD"/>
    <w:rsid w:val="00216C48"/>
    <w:rsid w:val="00CA5BAD"/>
    <w:rsid w:val="00FA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39F5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BAD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BAD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Macintosh Word</Application>
  <DocSecurity>0</DocSecurity>
  <Lines>2</Lines>
  <Paragraphs>1</Paragraphs>
  <ScaleCrop>false</ScaleCrop>
  <Company>Middle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Poli</dc:creator>
  <cp:keywords/>
  <dc:description/>
  <cp:lastModifiedBy>Nina Poli</cp:lastModifiedBy>
  <cp:revision>2</cp:revision>
  <dcterms:created xsi:type="dcterms:W3CDTF">2018-01-12T14:32:00Z</dcterms:created>
  <dcterms:modified xsi:type="dcterms:W3CDTF">2018-01-12T19:45:00Z</dcterms:modified>
</cp:coreProperties>
</file>